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 et al Additional Fi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opamine D1 receptor-mediated NMDA receptor insertion depends on Fyn but not Src kinase pathway in prefrontal cortical neurons</w:t>
      </w:r>
    </w:p>
    <w:p>
      <w:pPr>
        <w:pStyle w:val="Normal"/>
        <w:spacing w:lineRule="auto" w:line="240" w:before="0" w:after="12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 w:before="0" w:after="280"/>
        <w:rPr/>
      </w:pPr>
      <w:r>
        <w:rPr>
          <w:rFonts w:eastAsia="Times New Roman"/>
        </w:rPr>
        <w:t xml:space="preserve">Jian-Li Hu </w:t>
      </w:r>
      <w:r>
        <w:rPr>
          <w:rFonts w:eastAsia="Times New Roman"/>
          <w:vertAlign w:val="superscript"/>
        </w:rPr>
        <w:t>1*</w:t>
      </w:r>
      <w:r>
        <w:rPr>
          <w:rFonts w:eastAsia="Times New Roman"/>
        </w:rPr>
        <w:t xml:space="preserve">, Gang Liu 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, Yan-Chun Li </w:t>
      </w:r>
      <w:r>
        <w:rPr>
          <w:rFonts w:eastAsia="Times New Roman"/>
          <w:vertAlign w:val="superscript"/>
        </w:rPr>
        <w:t>1</w:t>
      </w:r>
      <w:r>
        <w:rPr/>
        <w:t>, Wen-Jun Gao,</w:t>
      </w:r>
      <w:r>
        <w:rPr>
          <w:rFonts w:eastAsia="Times New Roman"/>
        </w:rPr>
        <w:t xml:space="preserve"> Yue-Qiao Huang </w:t>
      </w:r>
      <w:r>
        <w:rPr>
          <w:rFonts w:eastAsia="Times New Roman"/>
          <w:vertAlign w:val="superscript"/>
        </w:rPr>
        <w:t>*</w:t>
      </w:r>
    </w:p>
    <w:p>
      <w:pPr>
        <w:pStyle w:val="Normal"/>
        <w:rPr>
          <w:i/>
          <w:i/>
        </w:rPr>
      </w:pPr>
      <w:r>
        <w:rPr>
          <w:i/>
        </w:rPr>
        <w:t>Department of Neurobiology and Anatomy, Drexel University College of Medicine, 2900 W. Queen Lane, Philadelphia, PA 19129, US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D1-mediated Increase of NMDA Receptors May Require Protein Synthesis and Depends on PKA Signaling</w:t>
      </w:r>
    </w:p>
    <w:p>
      <w:pPr>
        <w:pStyle w:val="DataField11ptSingle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Because the total expression of NR2B was significantly increased by D1 stimulation, we therefore tested the effect of anisomycin, a protein synthesis inhibitor, as well PKA and PKC inhibitors, on the D1-induced increase in total NR2B subunits. Whereas the cluster numbers were significantly increased in SKF-81297 (1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; n = 20, p &lt; 0 .01; Additional Figure 1), pretreatment with anisomycin (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blocked the change in cluster number (n = 20, p&gt;0.05). Interestingly, inclusion of PKA inhibitor KT5720 (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, but not PKC inhibitor Go6983 (2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), also effectively blocked the D1 effect on total NR2B expression (cluster numbers: SKF + PKA inhibitor, n = 20,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gt; 0.05; SKF + PKC inhibitor, n = 20, p &lt; 0.05). </w:t>
      </w:r>
    </w:p>
    <w:p>
      <w:pPr>
        <w:pStyle w:val="DataField11ptSingl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ataField11ptSingl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ataField11ptSingle"/>
        <w:rPr/>
      </w:pPr>
      <w:r>
        <w:rPr/>
        <w:drawing>
          <wp:inline distT="0" distB="0" distL="0" distR="0">
            <wp:extent cx="3199130" cy="23101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gure 1.</w:t>
      </w:r>
      <w:r>
        <w:rPr>
          <w:rFonts w:cs="Times New Roman" w:ascii="Times New Roman" w:hAnsi="Times New Roman"/>
          <w:sz w:val="24"/>
          <w:szCs w:val="24"/>
        </w:rPr>
        <w:t xml:space="preserve"> Protein synthesis inhibitor anisomycin (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and PKA inhibitor KT5720 (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but not PKC inhibitor Go6983 (2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) completely blocked D1 effect on NR2B cluster numbers and fluorescence intensity (n</w:t>
      </w:r>
      <w:r>
        <w:rPr>
          <w:rFonts w:cs="Times New Roman" w:ascii="Times New Roman" w:hAnsi="Times New Roman"/>
          <w:i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20, * p&lt;0.05; **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1)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 w:before="0" w:after="0"/>
    </w:pPr>
    <w:rPr>
      <w:rFonts w:ascii="Arial" w:hAnsi="Arial" w:eastAsia="SimSun;宋体" w:cs="Arial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4:00Z</dcterms:created>
  <dc:creator>Jianli Hu</dc:creator>
  <dc:description/>
  <cp:keywords/>
  <dc:language>en-US</dc:language>
  <cp:lastModifiedBy>Jianli Hu</cp:lastModifiedBy>
  <cp:lastPrinted>2010-02-08T14:59:00Z</cp:lastPrinted>
  <dcterms:modified xsi:type="dcterms:W3CDTF">2010-06-10T17:58:00Z</dcterms:modified>
  <cp:revision>13</cp:revision>
  <dc:subject/>
  <dc:title>April 15, 2010</dc:title>
</cp:coreProperties>
</file>